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D0B4C" w14:textId="77777777" w:rsidR="00784F22" w:rsidRDefault="00784F22" w:rsidP="00784F22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</w:t>
      </w:r>
    </w:p>
    <w:p w14:paraId="003721DA" w14:textId="77777777" w:rsidR="00784F22" w:rsidRDefault="00784F22" w:rsidP="00784F22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rimary antibody information</w:t>
      </w:r>
    </w:p>
    <w:tbl>
      <w:tblPr>
        <w:tblStyle w:val="a3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84F22" w:rsidRPr="00C64F01" w14:paraId="698A0F93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A675C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C12FC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Company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11841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Catalog number</w:t>
            </w:r>
          </w:p>
        </w:tc>
      </w:tr>
      <w:tr w:rsidR="00784F22" w:rsidRPr="00C64F01" w14:paraId="29D2FFFC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45AFB" w14:textId="33AD0547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USP39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3548F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OLE_LINK3"/>
            <w:r w:rsidRPr="00C64F01">
              <w:rPr>
                <w:rFonts w:ascii="Times New Roman" w:hAnsi="Times New Roman" w:cs="Times New Roman"/>
                <w:sz w:val="22"/>
              </w:rPr>
              <w:t>Abcam</w:t>
            </w:r>
            <w:bookmarkEnd w:id="0"/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FB1B7" w14:textId="01E4D6B6" w:rsidR="00784F22" w:rsidRPr="00C64F01" w:rsidRDefault="00D6217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eastAsiaTheme="minorEastAsia" w:hAnsi="Times New Roman" w:cs="Times New Roman"/>
                <w:sz w:val="22"/>
              </w:rPr>
              <w:t>a</w:t>
            </w:r>
            <w:r w:rsidR="00784F22" w:rsidRPr="00C64F01">
              <w:rPr>
                <w:rFonts w:ascii="Times New Roman" w:hAnsi="Times New Roman" w:cs="Times New Roman"/>
                <w:sz w:val="22"/>
              </w:rPr>
              <w:t>b131244</w:t>
            </w:r>
          </w:p>
        </w:tc>
      </w:tr>
      <w:tr w:rsidR="00784F22" w:rsidRPr="00C64F01" w14:paraId="0145BCDD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B0247" w14:textId="7AA1D41C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bookmarkStart w:id="1" w:name="OLE_LINK1"/>
            <w:bookmarkStart w:id="2" w:name="OLE_LINK2"/>
            <w:r w:rsidRPr="00C64F01">
              <w:rPr>
                <w:rFonts w:ascii="Times New Roman" w:hAnsi="Times New Roman" w:cs="Times New Roman"/>
                <w:sz w:val="22"/>
              </w:rPr>
              <w:t>E-Cadherin</w:t>
            </w:r>
            <w:bookmarkEnd w:id="1"/>
            <w:bookmarkEnd w:id="2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30881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4F01">
              <w:rPr>
                <w:rFonts w:ascii="Times New Roman" w:hAnsi="Times New Roman" w:cs="Times New Roman"/>
                <w:sz w:val="22"/>
              </w:rPr>
              <w:t>ABclonal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04DE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A3044</w:t>
            </w:r>
          </w:p>
        </w:tc>
      </w:tr>
      <w:tr w:rsidR="00784F22" w:rsidRPr="00C64F01" w14:paraId="789270A4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B09D4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3" w:name="_Hlk27228819"/>
            <w:r w:rsidRPr="00C64F01">
              <w:rPr>
                <w:rFonts w:ascii="Times New Roman" w:hAnsi="Times New Roman" w:cs="Times New Roman"/>
                <w:sz w:val="22"/>
              </w:rPr>
              <w:t>N-Cadher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F5EB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4F01">
              <w:rPr>
                <w:rFonts w:ascii="Times New Roman" w:hAnsi="Times New Roman" w:cs="Times New Roman"/>
                <w:sz w:val="22"/>
              </w:rPr>
              <w:t>ABclonal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AE69A" w14:textId="77777777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bookmarkStart w:id="4" w:name="OLE_LINK4"/>
            <w:r w:rsidRPr="00C64F01">
              <w:rPr>
                <w:rFonts w:ascii="Times New Roman" w:hAnsi="Times New Roman" w:cs="Times New Roman"/>
                <w:sz w:val="22"/>
              </w:rPr>
              <w:t>A3035</w:t>
            </w:r>
            <w:bookmarkEnd w:id="4"/>
          </w:p>
        </w:tc>
        <w:bookmarkEnd w:id="3"/>
      </w:tr>
      <w:tr w:rsidR="00784F22" w:rsidRPr="00C64F01" w14:paraId="458643B9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84608" w14:textId="77777777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β-Caten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35D85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7B580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8480</w:t>
            </w:r>
          </w:p>
        </w:tc>
      </w:tr>
      <w:tr w:rsidR="00784F22" w:rsidRPr="00C64F01" w14:paraId="1A6257C9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0EE51" w14:textId="77777777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Viment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378A9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8C011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5741</w:t>
            </w:r>
          </w:p>
        </w:tc>
      </w:tr>
      <w:tr w:rsidR="00784F22" w:rsidRPr="00C64F01" w14:paraId="2668262C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E6C39" w14:textId="77777777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Snail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A9503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4F01">
              <w:rPr>
                <w:rFonts w:ascii="Times New Roman" w:hAnsi="Times New Roman" w:cs="Times New Roman"/>
                <w:sz w:val="22"/>
              </w:rPr>
              <w:t>ABclonal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34073" w14:textId="77777777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A5243</w:t>
            </w:r>
          </w:p>
        </w:tc>
      </w:tr>
      <w:tr w:rsidR="00784F22" w:rsidRPr="00C64F01" w14:paraId="27307D51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D2707" w14:textId="77777777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Slug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EDE22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4F01">
              <w:rPr>
                <w:rFonts w:ascii="Times New Roman" w:hAnsi="Times New Roman" w:cs="Times New Roman"/>
                <w:sz w:val="22"/>
              </w:rPr>
              <w:t>ABclonal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C86BB" w14:textId="77777777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A1057</w:t>
            </w:r>
          </w:p>
        </w:tc>
      </w:tr>
      <w:tr w:rsidR="00784F22" w:rsidRPr="00C64F01" w14:paraId="70CB27F1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457BB" w14:textId="6499CD02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U2AF2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66976" w14:textId="18D0555F" w:rsidR="00784F22" w:rsidRPr="00C64F01" w:rsidRDefault="00D6217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S</w:t>
            </w:r>
            <w:r w:rsidR="00784F22" w:rsidRPr="00C64F01">
              <w:rPr>
                <w:rFonts w:ascii="Times New Roman" w:hAnsi="Times New Roman" w:cs="Times New Roman"/>
                <w:sz w:val="22"/>
              </w:rPr>
              <w:t xml:space="preserve">anta </w:t>
            </w:r>
            <w:r w:rsidRPr="00C64F01">
              <w:rPr>
                <w:rFonts w:ascii="Times New Roman" w:hAnsi="Times New Roman" w:cs="Times New Roman"/>
                <w:sz w:val="22"/>
              </w:rPr>
              <w:t>C</w:t>
            </w:r>
            <w:r w:rsidR="00784F22" w:rsidRPr="00C64F01">
              <w:rPr>
                <w:rFonts w:ascii="Times New Roman" w:hAnsi="Times New Roman" w:cs="Times New Roman"/>
                <w:sz w:val="22"/>
              </w:rPr>
              <w:t>ruz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8CD79" w14:textId="0872A55D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sc-53942</w:t>
            </w:r>
          </w:p>
        </w:tc>
      </w:tr>
      <w:tr w:rsidR="00784F22" w:rsidRPr="00C64F01" w14:paraId="54FFB218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DA8B1" w14:textId="6B98675A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PRPF3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D47A0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4F01">
              <w:rPr>
                <w:rFonts w:ascii="Times New Roman" w:hAnsi="Times New Roman" w:cs="Times New Roman"/>
                <w:sz w:val="22"/>
              </w:rPr>
              <w:t>ABclonal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176E0" w14:textId="3CF69134" w:rsidR="00784F22" w:rsidRPr="00C64F01" w:rsidRDefault="00CC6BC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A5482</w:t>
            </w:r>
          </w:p>
        </w:tc>
      </w:tr>
      <w:tr w:rsidR="00784F22" w:rsidRPr="00C64F01" w14:paraId="44C61973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20AD" w14:textId="1CCB080F" w:rsidR="00784F22" w:rsidRPr="00C64F01" w:rsidRDefault="00784F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SART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28482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4F01">
              <w:rPr>
                <w:rFonts w:ascii="Times New Roman" w:hAnsi="Times New Roman" w:cs="Times New Roman"/>
                <w:sz w:val="22"/>
              </w:rPr>
              <w:t>ABclonal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24C36" w14:textId="62FF2117" w:rsidR="00784F22" w:rsidRPr="00C64F01" w:rsidRDefault="00CC6BC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A8569</w:t>
            </w:r>
          </w:p>
        </w:tc>
      </w:tr>
      <w:tr w:rsidR="00784F22" w:rsidRPr="00C64F01" w14:paraId="4A98A5F2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B2212" w14:textId="3446728B" w:rsidR="00784F22" w:rsidRPr="00C64F01" w:rsidRDefault="00CC6BC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SNRPA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70FD0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4F01">
              <w:rPr>
                <w:rFonts w:ascii="Times New Roman" w:hAnsi="Times New Roman" w:cs="Times New Roman"/>
                <w:sz w:val="22"/>
              </w:rPr>
              <w:t>ABclonal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68165" w14:textId="5E597C8D" w:rsidR="00784F22" w:rsidRPr="00C64F01" w:rsidRDefault="00CC6BC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A12161</w:t>
            </w:r>
          </w:p>
        </w:tc>
      </w:tr>
      <w:tr w:rsidR="00784F22" w:rsidRPr="00C64F01" w14:paraId="6F892004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30011" w14:textId="16B7EDC2" w:rsidR="00784F22" w:rsidRPr="00C64F01" w:rsidRDefault="00CC6BC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p-SF3B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66D23" w14:textId="6F91BE73" w:rsidR="00784F22" w:rsidRPr="00C64F01" w:rsidRDefault="00CC6B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58CD7" w14:textId="230B8046" w:rsidR="00784F22" w:rsidRPr="00C64F01" w:rsidRDefault="00BA65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25009</w:t>
            </w:r>
          </w:p>
        </w:tc>
      </w:tr>
      <w:tr w:rsidR="005316EC" w:rsidRPr="00C64F01" w14:paraId="2CEEF79C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E4FE6" w14:textId="51797B72" w:rsidR="005316EC" w:rsidRPr="00C64F01" w:rsidRDefault="005316E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SF3B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BFA80" w14:textId="021A7EBB" w:rsidR="005316EC" w:rsidRPr="00C64F01" w:rsidRDefault="005316E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4F0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5F96F" w14:textId="5843CB10" w:rsidR="005316EC" w:rsidRPr="00C64F01" w:rsidRDefault="005316E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316EC">
              <w:rPr>
                <w:rFonts w:ascii="Times New Roman" w:hAnsi="Times New Roman" w:cs="Times New Roman"/>
                <w:sz w:val="22"/>
              </w:rPr>
              <w:t>27684-1-AP</w:t>
            </w:r>
          </w:p>
        </w:tc>
      </w:tr>
      <w:tr w:rsidR="00D6217F" w:rsidRPr="00C64F01" w14:paraId="79A4A161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49DF2" w14:textId="61B24E3E" w:rsidR="00D6217F" w:rsidRPr="00C64F01" w:rsidRDefault="00D6217F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eastAsiaTheme="minorEastAsia" w:hAnsi="Times New Roman" w:cs="Times New Roman"/>
                <w:sz w:val="22"/>
              </w:rPr>
              <w:t>SC35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3B6E" w14:textId="64BF2BC9" w:rsidR="00D6217F" w:rsidRPr="00C64F01" w:rsidRDefault="00D6217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0E817" w14:textId="27F80F5D" w:rsidR="00D6217F" w:rsidRPr="00C64F01" w:rsidRDefault="00D6217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ab204916</w:t>
            </w:r>
          </w:p>
        </w:tc>
      </w:tr>
      <w:tr w:rsidR="00D6217F" w:rsidRPr="00C64F01" w14:paraId="01990B00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8600F" w14:textId="6C50D5DF" w:rsidR="00D6217F" w:rsidRPr="00C64F01" w:rsidRDefault="00D6217F" w:rsidP="00D6217F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eastAsiaTheme="minorEastAsia" w:hAnsi="Times New Roman" w:cs="Times New Roman"/>
                <w:sz w:val="22"/>
              </w:rPr>
              <w:t>Flag tag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13F6" w14:textId="54FB1C0B" w:rsidR="00D6217F" w:rsidRPr="00C64F01" w:rsidRDefault="00D6217F" w:rsidP="00D6217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CAF97" w14:textId="02A324E2" w:rsidR="00D6217F" w:rsidRPr="00C64F01" w:rsidRDefault="00D6217F" w:rsidP="00D6217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14793</w:t>
            </w:r>
          </w:p>
        </w:tc>
      </w:tr>
      <w:tr w:rsidR="00D6217F" w:rsidRPr="00C64F01" w14:paraId="41B4E157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18841" w14:textId="77777777" w:rsidR="00D6217F" w:rsidRPr="00C64F01" w:rsidRDefault="00D6217F" w:rsidP="0089761E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HMGA2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4D770" w14:textId="6879FDB4" w:rsidR="00D6217F" w:rsidRPr="00C64F01" w:rsidRDefault="005316EC" w:rsidP="008976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9DBE0" w14:textId="4C3A033D" w:rsidR="00D6217F" w:rsidRPr="00C64F01" w:rsidRDefault="005316EC" w:rsidP="008976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79</w:t>
            </w:r>
          </w:p>
        </w:tc>
      </w:tr>
      <w:tr w:rsidR="008D0789" w:rsidRPr="00C64F01" w14:paraId="1277386F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F8424" w14:textId="74CB3A18" w:rsidR="008D0789" w:rsidRPr="00C64F01" w:rsidRDefault="008D0789" w:rsidP="008D078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POLR2A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CFBB2" w14:textId="57C3ABB6" w:rsidR="008D0789" w:rsidRPr="00C64F01" w:rsidRDefault="008D0789" w:rsidP="008D078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Sigma-Aldric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B25C" w14:textId="61E29C46" w:rsidR="008D0789" w:rsidRPr="00C64F01" w:rsidRDefault="008D0789" w:rsidP="008D078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05-623</w:t>
            </w:r>
          </w:p>
        </w:tc>
      </w:tr>
      <w:tr w:rsidR="008D0789" w:rsidRPr="00C64F01" w14:paraId="38E596C2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311EE" w14:textId="12F1AAEE" w:rsidR="008D0789" w:rsidRPr="00C64F01" w:rsidRDefault="005316EC" w:rsidP="008D0789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5316EC">
              <w:rPr>
                <w:rFonts w:ascii="Times New Roman" w:hAnsi="Times New Roman" w:cs="Times New Roman" w:hint="eastAsia"/>
                <w:sz w:val="22"/>
              </w:rPr>
              <w:t>c-</w:t>
            </w:r>
            <w:r w:rsidR="008D0789" w:rsidRPr="00C64F01">
              <w:rPr>
                <w:rFonts w:ascii="Times New Roman" w:hAnsi="Times New Roman" w:cs="Times New Roman"/>
                <w:sz w:val="22"/>
              </w:rPr>
              <w:t>MYC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39906" w14:textId="77777777" w:rsidR="008D0789" w:rsidRPr="00C64F01" w:rsidRDefault="008D0789" w:rsidP="008D078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2528D" w14:textId="77777777" w:rsidR="008D0789" w:rsidRPr="00C64F01" w:rsidRDefault="008D0789" w:rsidP="008D0789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9402</w:t>
            </w:r>
          </w:p>
        </w:tc>
      </w:tr>
      <w:tr w:rsidR="008D0789" w:rsidRPr="00C64F01" w14:paraId="4681A215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D5272" w14:textId="77777777" w:rsidR="008D0789" w:rsidRPr="00C64F01" w:rsidRDefault="008D0789" w:rsidP="008D0789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 w:rsidRPr="00C64F01">
              <w:rPr>
                <w:rFonts w:ascii="Times New Roman" w:hAnsi="Times New Roman" w:cs="Times New Roman"/>
                <w:sz w:val="22"/>
              </w:rPr>
              <w:t>HuR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09DE8" w14:textId="77777777" w:rsidR="008D0789" w:rsidRPr="00C64F01" w:rsidRDefault="008D0789" w:rsidP="008D078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6937E" w14:textId="77777777" w:rsidR="008D0789" w:rsidRPr="00C64F01" w:rsidRDefault="008D0789" w:rsidP="008D078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ab136542</w:t>
            </w:r>
          </w:p>
        </w:tc>
      </w:tr>
      <w:tr w:rsidR="008D0789" w:rsidRPr="00C64F01" w14:paraId="71F4D06E" w14:textId="77777777" w:rsidTr="00C64F01">
        <w:trPr>
          <w:trHeight w:val="471"/>
          <w:jc w:val="center"/>
        </w:trPr>
        <w:tc>
          <w:tcPr>
            <w:tcW w:w="2765" w:type="dxa"/>
            <w:hideMark/>
          </w:tcPr>
          <w:p w14:paraId="6D397E2C" w14:textId="5AA79473" w:rsidR="008D0789" w:rsidRPr="00C64F01" w:rsidRDefault="00B46129" w:rsidP="008D0789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2765" w:type="dxa"/>
            <w:hideMark/>
          </w:tcPr>
          <w:p w14:paraId="51AA5E30" w14:textId="77777777" w:rsidR="008D0789" w:rsidRPr="00C64F01" w:rsidRDefault="008D0789" w:rsidP="008D0789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4F0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2766" w:type="dxa"/>
            <w:hideMark/>
          </w:tcPr>
          <w:p w14:paraId="0FEC2930" w14:textId="68A55EDD" w:rsidR="008D0789" w:rsidRPr="00C64F01" w:rsidRDefault="00CE3E65" w:rsidP="008D078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60004-1-Ig</w:t>
            </w:r>
          </w:p>
        </w:tc>
      </w:tr>
    </w:tbl>
    <w:p w14:paraId="3D0E01D3" w14:textId="77777777" w:rsidR="00801CF4" w:rsidRPr="0085539C" w:rsidRDefault="00801CF4" w:rsidP="0085539C">
      <w:pPr>
        <w:jc w:val="left"/>
        <w:rPr>
          <w:rFonts w:ascii="Times New Roman" w:hAnsi="Times New Roman" w:cs="Times New Roman"/>
          <w:sz w:val="22"/>
        </w:rPr>
      </w:pPr>
    </w:p>
    <w:sectPr w:rsidR="00801CF4" w:rsidRPr="00855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4813D1" w14:textId="77777777" w:rsidR="00313594" w:rsidRDefault="00313594" w:rsidP="005316EC">
      <w:r>
        <w:separator/>
      </w:r>
    </w:p>
  </w:endnote>
  <w:endnote w:type="continuationSeparator" w:id="0">
    <w:p w14:paraId="2DFD1703" w14:textId="77777777" w:rsidR="00313594" w:rsidRDefault="00313594" w:rsidP="00531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36857" w14:textId="77777777" w:rsidR="00313594" w:rsidRDefault="00313594" w:rsidP="005316EC">
      <w:r>
        <w:separator/>
      </w:r>
    </w:p>
  </w:footnote>
  <w:footnote w:type="continuationSeparator" w:id="0">
    <w:p w14:paraId="72EDA6BB" w14:textId="77777777" w:rsidR="00313594" w:rsidRDefault="00313594" w:rsidP="005316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A96"/>
    <w:rsid w:val="00073304"/>
    <w:rsid w:val="00095AAB"/>
    <w:rsid w:val="00096D20"/>
    <w:rsid w:val="000C1221"/>
    <w:rsid w:val="000F3BA7"/>
    <w:rsid w:val="00113B3C"/>
    <w:rsid w:val="001159C2"/>
    <w:rsid w:val="00164FEB"/>
    <w:rsid w:val="001B7ECE"/>
    <w:rsid w:val="00262196"/>
    <w:rsid w:val="002731F7"/>
    <w:rsid w:val="00273573"/>
    <w:rsid w:val="00280733"/>
    <w:rsid w:val="0028422C"/>
    <w:rsid w:val="00287488"/>
    <w:rsid w:val="002907D2"/>
    <w:rsid w:val="002E0CD3"/>
    <w:rsid w:val="003020DD"/>
    <w:rsid w:val="00303B8F"/>
    <w:rsid w:val="00313594"/>
    <w:rsid w:val="003360ED"/>
    <w:rsid w:val="003A286A"/>
    <w:rsid w:val="003D544D"/>
    <w:rsid w:val="003F27D6"/>
    <w:rsid w:val="0047329D"/>
    <w:rsid w:val="00487023"/>
    <w:rsid w:val="004A324E"/>
    <w:rsid w:val="004A64A1"/>
    <w:rsid w:val="004B03A2"/>
    <w:rsid w:val="004B5E94"/>
    <w:rsid w:val="004F2C66"/>
    <w:rsid w:val="005021FC"/>
    <w:rsid w:val="005316EC"/>
    <w:rsid w:val="0054644F"/>
    <w:rsid w:val="00550E70"/>
    <w:rsid w:val="00564E33"/>
    <w:rsid w:val="0057752F"/>
    <w:rsid w:val="005A6D76"/>
    <w:rsid w:val="005D52EC"/>
    <w:rsid w:val="005D7051"/>
    <w:rsid w:val="005E4CE3"/>
    <w:rsid w:val="005F16CC"/>
    <w:rsid w:val="006274A5"/>
    <w:rsid w:val="0064507A"/>
    <w:rsid w:val="00645FC9"/>
    <w:rsid w:val="00653AA4"/>
    <w:rsid w:val="00673E5D"/>
    <w:rsid w:val="00681A96"/>
    <w:rsid w:val="00687069"/>
    <w:rsid w:val="006C3780"/>
    <w:rsid w:val="006D463F"/>
    <w:rsid w:val="006D4F50"/>
    <w:rsid w:val="00701532"/>
    <w:rsid w:val="00726D89"/>
    <w:rsid w:val="007279AA"/>
    <w:rsid w:val="007704E9"/>
    <w:rsid w:val="00784F22"/>
    <w:rsid w:val="0079058E"/>
    <w:rsid w:val="007B4E2C"/>
    <w:rsid w:val="007C1BC8"/>
    <w:rsid w:val="007C4B49"/>
    <w:rsid w:val="007D6ED2"/>
    <w:rsid w:val="00801CF4"/>
    <w:rsid w:val="008331DB"/>
    <w:rsid w:val="0084673E"/>
    <w:rsid w:val="008512ED"/>
    <w:rsid w:val="0085539C"/>
    <w:rsid w:val="00880B95"/>
    <w:rsid w:val="008D0789"/>
    <w:rsid w:val="008E5A5E"/>
    <w:rsid w:val="008F0439"/>
    <w:rsid w:val="00911E74"/>
    <w:rsid w:val="00921F6D"/>
    <w:rsid w:val="0097255E"/>
    <w:rsid w:val="00993593"/>
    <w:rsid w:val="009A51AC"/>
    <w:rsid w:val="009D01A9"/>
    <w:rsid w:val="009E573C"/>
    <w:rsid w:val="00A51FC1"/>
    <w:rsid w:val="00A54700"/>
    <w:rsid w:val="00A72076"/>
    <w:rsid w:val="00A87314"/>
    <w:rsid w:val="00AC6CD6"/>
    <w:rsid w:val="00AD02AA"/>
    <w:rsid w:val="00AE1818"/>
    <w:rsid w:val="00B2587F"/>
    <w:rsid w:val="00B25F0F"/>
    <w:rsid w:val="00B27D93"/>
    <w:rsid w:val="00B432A9"/>
    <w:rsid w:val="00B46129"/>
    <w:rsid w:val="00B50BBF"/>
    <w:rsid w:val="00B675C5"/>
    <w:rsid w:val="00B80218"/>
    <w:rsid w:val="00BA1405"/>
    <w:rsid w:val="00BA6516"/>
    <w:rsid w:val="00BC7FB5"/>
    <w:rsid w:val="00C239AC"/>
    <w:rsid w:val="00C3158A"/>
    <w:rsid w:val="00C64F01"/>
    <w:rsid w:val="00C71164"/>
    <w:rsid w:val="00C8764A"/>
    <w:rsid w:val="00C90DF7"/>
    <w:rsid w:val="00C97DD0"/>
    <w:rsid w:val="00CB39A5"/>
    <w:rsid w:val="00CC1D4D"/>
    <w:rsid w:val="00CC6BCC"/>
    <w:rsid w:val="00CE3E65"/>
    <w:rsid w:val="00D1563E"/>
    <w:rsid w:val="00D35798"/>
    <w:rsid w:val="00D6217F"/>
    <w:rsid w:val="00D939BC"/>
    <w:rsid w:val="00DC2C74"/>
    <w:rsid w:val="00E41043"/>
    <w:rsid w:val="00E70B04"/>
    <w:rsid w:val="00E8722E"/>
    <w:rsid w:val="00EC744D"/>
    <w:rsid w:val="00EE7242"/>
    <w:rsid w:val="00EF7CCB"/>
    <w:rsid w:val="00F95076"/>
    <w:rsid w:val="00FA7DC8"/>
    <w:rsid w:val="00FB1594"/>
    <w:rsid w:val="00FB535F"/>
    <w:rsid w:val="00FB6C26"/>
    <w:rsid w:val="00FD462B"/>
    <w:rsid w:val="00FD523D"/>
    <w:rsid w:val="00FF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63ADA"/>
  <w15:chartTrackingRefBased/>
  <w15:docId w15:val="{A35FC5AF-A511-423F-9239-7CEA5182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F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4F22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1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16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16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16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92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ourong</dc:creator>
  <cp:keywords/>
  <dc:description/>
  <cp:lastModifiedBy>王 守荣</cp:lastModifiedBy>
  <cp:revision>6</cp:revision>
  <dcterms:created xsi:type="dcterms:W3CDTF">2020-08-12T13:36:00Z</dcterms:created>
  <dcterms:modified xsi:type="dcterms:W3CDTF">2021-02-12T14:43:00Z</dcterms:modified>
</cp:coreProperties>
</file>